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DFE95B" w14:textId="06FFD461" w:rsidR="00A2493C" w:rsidRDefault="00A2493C" w:rsidP="00A2493C">
      <w:r>
        <w:t>Supplemental Table 1. Manual analysis for subset of 2018 Twee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1350"/>
        <w:gridCol w:w="1260"/>
        <w:gridCol w:w="1350"/>
        <w:gridCol w:w="1260"/>
        <w:gridCol w:w="1075"/>
      </w:tblGrid>
      <w:tr w:rsidR="00A2493C" w:rsidRPr="00036451" w14:paraId="1EA3D631" w14:textId="77777777" w:rsidTr="00670177">
        <w:tc>
          <w:tcPr>
            <w:tcW w:w="3055" w:type="dxa"/>
          </w:tcPr>
          <w:p w14:paraId="6A0829B0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1350" w:type="dxa"/>
          </w:tcPr>
          <w:p w14:paraId="563438C7" w14:textId="77777777" w:rsidR="00A2493C" w:rsidRPr="00036451" w:rsidRDefault="00A2493C" w:rsidP="00A249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27B2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BRCA</w:t>
            </w:r>
            <w:r w:rsidRPr="00036451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</w:p>
          <w:p w14:paraId="2C72FD17" w14:textId="77777777" w:rsidR="00A2493C" w:rsidRPr="00036451" w:rsidRDefault="00A2493C" w:rsidP="00A249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36451">
              <w:rPr>
                <w:rFonts w:ascii="Arial" w:hAnsi="Arial" w:cs="Arial"/>
                <w:b/>
                <w:bCs/>
                <w:sz w:val="20"/>
                <w:szCs w:val="20"/>
              </w:rPr>
              <w:t>Breast cancer</w:t>
            </w:r>
          </w:p>
          <w:p w14:paraId="52642A2E" w14:textId="77777777" w:rsidR="00A2493C" w:rsidRPr="00036451" w:rsidRDefault="00A2493C" w:rsidP="00A249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67B303D8" w14:textId="77777777" w:rsidR="00A2493C" w:rsidRPr="00036451" w:rsidRDefault="00A2493C" w:rsidP="00A2493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260" w:type="dxa"/>
          </w:tcPr>
          <w:p w14:paraId="59A76D34" w14:textId="77777777" w:rsidR="00A2493C" w:rsidRPr="00036451" w:rsidRDefault="00A2493C" w:rsidP="00A249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27B2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BRCA</w:t>
            </w:r>
            <w:r w:rsidRPr="00036451">
              <w:rPr>
                <w:rFonts w:ascii="Arial" w:hAnsi="Arial" w:cs="Arial"/>
                <w:b/>
                <w:bCs/>
                <w:sz w:val="20"/>
                <w:szCs w:val="20"/>
              </w:rPr>
              <w:t>- prostate cancer</w:t>
            </w:r>
          </w:p>
          <w:p w14:paraId="071547C6" w14:textId="77777777" w:rsidR="00A2493C" w:rsidRPr="00036451" w:rsidRDefault="00A2493C" w:rsidP="00A249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566F2F46" w14:textId="77777777" w:rsidR="00A2493C" w:rsidRPr="00036451" w:rsidRDefault="00A2493C" w:rsidP="00A2493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350" w:type="dxa"/>
          </w:tcPr>
          <w:p w14:paraId="0275810D" w14:textId="77777777" w:rsidR="00A2493C" w:rsidRPr="00036451" w:rsidRDefault="00A2493C" w:rsidP="00A249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36451">
              <w:rPr>
                <w:rFonts w:ascii="Arial" w:hAnsi="Arial" w:cs="Arial"/>
                <w:b/>
                <w:bCs/>
                <w:sz w:val="20"/>
                <w:szCs w:val="20"/>
              </w:rPr>
              <w:t>Genetic testing- breast cancer</w:t>
            </w:r>
          </w:p>
          <w:p w14:paraId="70E4836C" w14:textId="77777777" w:rsidR="00A2493C" w:rsidRPr="00036451" w:rsidRDefault="00A2493C" w:rsidP="00A2493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260" w:type="dxa"/>
          </w:tcPr>
          <w:p w14:paraId="0992ACD1" w14:textId="77777777" w:rsidR="00A2493C" w:rsidRPr="00036451" w:rsidRDefault="00A2493C" w:rsidP="00A249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36451">
              <w:rPr>
                <w:rFonts w:ascii="Arial" w:hAnsi="Arial" w:cs="Arial"/>
                <w:b/>
                <w:bCs/>
                <w:sz w:val="20"/>
                <w:szCs w:val="20"/>
              </w:rPr>
              <w:t>Genetic testing- prostate ca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  <w:r w:rsidRPr="00036451">
              <w:rPr>
                <w:rFonts w:ascii="Arial" w:hAnsi="Arial" w:cs="Arial"/>
                <w:b/>
                <w:bCs/>
                <w:sz w:val="20"/>
                <w:szCs w:val="20"/>
              </w:rPr>
              <w:t>cer</w:t>
            </w:r>
          </w:p>
          <w:p w14:paraId="5AFC8B97" w14:textId="77777777" w:rsidR="00A2493C" w:rsidRPr="00036451" w:rsidRDefault="00A2493C" w:rsidP="00A2493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075" w:type="dxa"/>
          </w:tcPr>
          <w:p w14:paraId="25840C81" w14:textId="77777777" w:rsidR="00A2493C" w:rsidRPr="00036451" w:rsidRDefault="00A2493C" w:rsidP="00A249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36451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  <w:p w14:paraId="55E072E0" w14:textId="77777777" w:rsidR="00A2493C" w:rsidRPr="00036451" w:rsidRDefault="00A2493C" w:rsidP="00A2493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b/>
                <w:bCs/>
                <w:sz w:val="20"/>
                <w:szCs w:val="20"/>
              </w:rPr>
              <w:t>n (%)</w:t>
            </w:r>
          </w:p>
        </w:tc>
      </w:tr>
      <w:tr w:rsidR="00A2493C" w:rsidRPr="00036451" w14:paraId="41699D16" w14:textId="77777777" w:rsidTr="00670177">
        <w:tc>
          <w:tcPr>
            <w:tcW w:w="3055" w:type="dxa"/>
          </w:tcPr>
          <w:p w14:paraId="0E5CCEF9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Primary type of content</w:t>
            </w:r>
          </w:p>
          <w:p w14:paraId="197CF0A4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 xml:space="preserve">  Link to article</w:t>
            </w:r>
          </w:p>
          <w:p w14:paraId="6928704F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 xml:space="preserve">  Awareness messaging</w:t>
            </w:r>
          </w:p>
          <w:p w14:paraId="4F697166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 xml:space="preserve">  Personal narrative</w:t>
            </w:r>
          </w:p>
          <w:p w14:paraId="1B3022B5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 xml:space="preserve">  Social media promotion</w:t>
            </w:r>
          </w:p>
          <w:p w14:paraId="20B04CA0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 xml:space="preserve">  Advertisement</w:t>
            </w:r>
          </w:p>
          <w:p w14:paraId="26786BEB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 xml:space="preserve">  Other</w:t>
            </w:r>
          </w:p>
        </w:tc>
        <w:tc>
          <w:tcPr>
            <w:tcW w:w="1350" w:type="dxa"/>
          </w:tcPr>
          <w:p w14:paraId="74D0EF62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0E7C7AB7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211 (59)</w:t>
            </w:r>
          </w:p>
          <w:p w14:paraId="587C788C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32 (9)</w:t>
            </w:r>
          </w:p>
          <w:p w14:paraId="3A298A4C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38 (11)</w:t>
            </w:r>
          </w:p>
          <w:p w14:paraId="66AB4D9D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26 (7)</w:t>
            </w:r>
          </w:p>
          <w:p w14:paraId="54CD6F3A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10 (3)</w:t>
            </w:r>
          </w:p>
          <w:p w14:paraId="6830F330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40 (11)</w:t>
            </w:r>
          </w:p>
        </w:tc>
        <w:tc>
          <w:tcPr>
            <w:tcW w:w="1260" w:type="dxa"/>
          </w:tcPr>
          <w:p w14:paraId="38EE6097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2BFC46C4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110 (54)</w:t>
            </w:r>
          </w:p>
          <w:p w14:paraId="083392BE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44 (21)</w:t>
            </w:r>
          </w:p>
          <w:p w14:paraId="3D9125B7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6 (3)</w:t>
            </w:r>
          </w:p>
          <w:p w14:paraId="0460BB25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5 (2)</w:t>
            </w:r>
          </w:p>
          <w:p w14:paraId="0DF82FDE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3 (1)</w:t>
            </w:r>
          </w:p>
          <w:p w14:paraId="05511EAF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37 (18)</w:t>
            </w:r>
          </w:p>
        </w:tc>
        <w:tc>
          <w:tcPr>
            <w:tcW w:w="1350" w:type="dxa"/>
          </w:tcPr>
          <w:p w14:paraId="1412DA8C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3256DE77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129 (61)</w:t>
            </w:r>
          </w:p>
          <w:p w14:paraId="49A13826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24 (11)</w:t>
            </w:r>
          </w:p>
          <w:p w14:paraId="48F3D721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7 (3)</w:t>
            </w:r>
          </w:p>
          <w:p w14:paraId="4D90F836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5 (2)</w:t>
            </w:r>
          </w:p>
          <w:p w14:paraId="4D8F06AF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22 (10)</w:t>
            </w:r>
          </w:p>
          <w:p w14:paraId="030043F7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24 (11)</w:t>
            </w:r>
          </w:p>
        </w:tc>
        <w:tc>
          <w:tcPr>
            <w:tcW w:w="1260" w:type="dxa"/>
          </w:tcPr>
          <w:p w14:paraId="3C3C0CC8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66C33B62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76 (85)</w:t>
            </w:r>
          </w:p>
          <w:p w14:paraId="6ACA1091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3 (3)</w:t>
            </w:r>
          </w:p>
          <w:p w14:paraId="64EA6F14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1 (1)</w:t>
            </w:r>
          </w:p>
          <w:p w14:paraId="10B43B65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2 (2)</w:t>
            </w:r>
          </w:p>
          <w:p w14:paraId="6D573F18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1 (1)</w:t>
            </w:r>
          </w:p>
          <w:p w14:paraId="471C7EC5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6 (7)</w:t>
            </w:r>
          </w:p>
        </w:tc>
        <w:tc>
          <w:tcPr>
            <w:tcW w:w="1075" w:type="dxa"/>
          </w:tcPr>
          <w:p w14:paraId="2B381991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2239ACE4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526 (61)</w:t>
            </w:r>
          </w:p>
          <w:p w14:paraId="19AA58CF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103 (12)</w:t>
            </w:r>
          </w:p>
          <w:p w14:paraId="371DB698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52 (6)</w:t>
            </w:r>
          </w:p>
          <w:p w14:paraId="09F2C44E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38 (4)</w:t>
            </w:r>
          </w:p>
          <w:p w14:paraId="4161AB12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36 (4)</w:t>
            </w:r>
          </w:p>
          <w:p w14:paraId="5AEC96FF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107 (12)</w:t>
            </w:r>
          </w:p>
        </w:tc>
      </w:tr>
      <w:tr w:rsidR="00A2493C" w:rsidRPr="00036451" w14:paraId="33715D03" w14:textId="77777777" w:rsidTr="00670177">
        <w:tc>
          <w:tcPr>
            <w:tcW w:w="3055" w:type="dxa"/>
          </w:tcPr>
          <w:p w14:paraId="0BBC36C7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Sentiment</w:t>
            </w:r>
          </w:p>
          <w:p w14:paraId="4E8E2557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 xml:space="preserve">  Positive</w:t>
            </w:r>
          </w:p>
          <w:p w14:paraId="3E3B6B86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 xml:space="preserve">  Negative</w:t>
            </w:r>
          </w:p>
          <w:p w14:paraId="0898C342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 xml:space="preserve">  Neutral/NA</w:t>
            </w:r>
          </w:p>
        </w:tc>
        <w:tc>
          <w:tcPr>
            <w:tcW w:w="1350" w:type="dxa"/>
          </w:tcPr>
          <w:p w14:paraId="67876AB4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51157047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20 (6)</w:t>
            </w:r>
          </w:p>
          <w:p w14:paraId="3E813B6B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2 (1)</w:t>
            </w:r>
          </w:p>
          <w:p w14:paraId="7ED159B9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335 (94)</w:t>
            </w:r>
          </w:p>
        </w:tc>
        <w:tc>
          <w:tcPr>
            <w:tcW w:w="1260" w:type="dxa"/>
          </w:tcPr>
          <w:p w14:paraId="406C16F4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0DB95527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29 (14)</w:t>
            </w:r>
          </w:p>
          <w:p w14:paraId="1A0469B9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3 (1)</w:t>
            </w:r>
          </w:p>
          <w:p w14:paraId="3658ACA8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173 (84)</w:t>
            </w:r>
          </w:p>
        </w:tc>
        <w:tc>
          <w:tcPr>
            <w:tcW w:w="1350" w:type="dxa"/>
          </w:tcPr>
          <w:p w14:paraId="02E489B1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14830AEB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135 (64)</w:t>
            </w:r>
          </w:p>
          <w:p w14:paraId="02469505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5 (2)</w:t>
            </w:r>
          </w:p>
          <w:p w14:paraId="68CF9B68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71 (34)</w:t>
            </w:r>
          </w:p>
        </w:tc>
        <w:tc>
          <w:tcPr>
            <w:tcW w:w="1260" w:type="dxa"/>
          </w:tcPr>
          <w:p w14:paraId="7F89E6A1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6861BD60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26 (29)</w:t>
            </w:r>
          </w:p>
          <w:p w14:paraId="08AAF4B4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2 (2)</w:t>
            </w:r>
          </w:p>
          <w:p w14:paraId="217A554A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61 (69)</w:t>
            </w:r>
          </w:p>
        </w:tc>
        <w:tc>
          <w:tcPr>
            <w:tcW w:w="1075" w:type="dxa"/>
          </w:tcPr>
          <w:p w14:paraId="6D26BEB0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026E58BB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210 (24)</w:t>
            </w:r>
          </w:p>
          <w:p w14:paraId="5E4EBBE6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12 (1)</w:t>
            </w:r>
          </w:p>
          <w:p w14:paraId="0D8B48B7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640 (74)</w:t>
            </w:r>
          </w:p>
        </w:tc>
      </w:tr>
      <w:tr w:rsidR="00A2493C" w:rsidRPr="00036451" w14:paraId="629CD146" w14:textId="77777777" w:rsidTr="00670177">
        <w:tc>
          <w:tcPr>
            <w:tcW w:w="3055" w:type="dxa"/>
          </w:tcPr>
          <w:p w14:paraId="1F0A0F56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Discussion of Race/Ethnicity</w:t>
            </w:r>
          </w:p>
          <w:p w14:paraId="5FFB2883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 xml:space="preserve">  Yes</w:t>
            </w:r>
          </w:p>
          <w:p w14:paraId="414E145D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 xml:space="preserve">  No</w:t>
            </w:r>
          </w:p>
          <w:p w14:paraId="6B700767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 xml:space="preserve">  Unknown/NA</w:t>
            </w:r>
          </w:p>
        </w:tc>
        <w:tc>
          <w:tcPr>
            <w:tcW w:w="1350" w:type="dxa"/>
          </w:tcPr>
          <w:p w14:paraId="43D8EF88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746A0AA5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12 (3)</w:t>
            </w:r>
          </w:p>
          <w:p w14:paraId="23275EC5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273 (76)</w:t>
            </w:r>
          </w:p>
          <w:p w14:paraId="386B64BD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72 (20)</w:t>
            </w:r>
          </w:p>
        </w:tc>
        <w:tc>
          <w:tcPr>
            <w:tcW w:w="1260" w:type="dxa"/>
          </w:tcPr>
          <w:p w14:paraId="0B0470D8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4469BB33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7 (3)</w:t>
            </w:r>
          </w:p>
          <w:p w14:paraId="273F7E3A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198 (97)</w:t>
            </w:r>
          </w:p>
          <w:p w14:paraId="49DA43B9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5564E314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1A684C10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7 (3)</w:t>
            </w:r>
          </w:p>
          <w:p w14:paraId="2E3AB477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204 (97)</w:t>
            </w:r>
          </w:p>
          <w:p w14:paraId="1D2A0AFB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70F3F92D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5AAB23D0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7289D520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89 (100)</w:t>
            </w:r>
          </w:p>
          <w:p w14:paraId="2CC2226A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75" w:type="dxa"/>
          </w:tcPr>
          <w:p w14:paraId="2EAF04AA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0B52C487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26 (3)</w:t>
            </w:r>
          </w:p>
          <w:p w14:paraId="014A2F8F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764 (89)</w:t>
            </w:r>
          </w:p>
          <w:p w14:paraId="160F437D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72 (8)</w:t>
            </w:r>
          </w:p>
        </w:tc>
      </w:tr>
      <w:tr w:rsidR="00A2493C" w:rsidRPr="00036451" w14:paraId="7FC8692F" w14:textId="77777777" w:rsidTr="00670177">
        <w:tc>
          <w:tcPr>
            <w:tcW w:w="3055" w:type="dxa"/>
          </w:tcPr>
          <w:p w14:paraId="35155EFB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Discussion of Gender</w:t>
            </w:r>
          </w:p>
          <w:p w14:paraId="0FE99E99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 xml:space="preserve">  Yes</w:t>
            </w:r>
          </w:p>
          <w:p w14:paraId="10761E24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 xml:space="preserve">  No</w:t>
            </w:r>
          </w:p>
          <w:p w14:paraId="1E6EF44B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 xml:space="preserve">  Unknown/NA</w:t>
            </w:r>
          </w:p>
        </w:tc>
        <w:tc>
          <w:tcPr>
            <w:tcW w:w="1350" w:type="dxa"/>
          </w:tcPr>
          <w:p w14:paraId="219E90FA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5B2C9558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52 (15)</w:t>
            </w:r>
          </w:p>
          <w:p w14:paraId="586A3898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246 (69)</w:t>
            </w:r>
          </w:p>
          <w:p w14:paraId="7E0A0112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59 (17)</w:t>
            </w:r>
          </w:p>
        </w:tc>
        <w:tc>
          <w:tcPr>
            <w:tcW w:w="1260" w:type="dxa"/>
          </w:tcPr>
          <w:p w14:paraId="60D81848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5D286F07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73 (36)</w:t>
            </w:r>
          </w:p>
          <w:p w14:paraId="73383675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132 (64)</w:t>
            </w:r>
          </w:p>
          <w:p w14:paraId="4E8E1B51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3CBAD329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6643927A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49 (23)</w:t>
            </w:r>
          </w:p>
          <w:p w14:paraId="49573035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162 (77)</w:t>
            </w:r>
          </w:p>
          <w:p w14:paraId="30E12B96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4951D429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63450B59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4 (4)</w:t>
            </w:r>
          </w:p>
          <w:p w14:paraId="6AD14918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85 (96)</w:t>
            </w:r>
          </w:p>
          <w:p w14:paraId="79EE0FE8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75" w:type="dxa"/>
          </w:tcPr>
          <w:p w14:paraId="3CE53097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3F85EDB1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178 (21)</w:t>
            </w:r>
          </w:p>
          <w:p w14:paraId="0FFC7B2B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625 (73)</w:t>
            </w:r>
          </w:p>
          <w:p w14:paraId="640DC842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59 (7)</w:t>
            </w:r>
          </w:p>
        </w:tc>
      </w:tr>
      <w:tr w:rsidR="00A2493C" w:rsidRPr="00036451" w14:paraId="1B0AD953" w14:textId="77777777" w:rsidTr="00670177">
        <w:tc>
          <w:tcPr>
            <w:tcW w:w="3055" w:type="dxa"/>
          </w:tcPr>
          <w:p w14:paraId="46782EC7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Type of Cancer Discussed</w:t>
            </w:r>
          </w:p>
          <w:p w14:paraId="0BA76821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 xml:space="preserve">  Breast only</w:t>
            </w:r>
          </w:p>
          <w:p w14:paraId="305279AE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 xml:space="preserve">  Prostate only</w:t>
            </w:r>
          </w:p>
          <w:p w14:paraId="6712CAD2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 xml:space="preserve">  Multiple cancers</w:t>
            </w:r>
          </w:p>
          <w:p w14:paraId="56FBC67C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 xml:space="preserve">  Not specified</w:t>
            </w:r>
          </w:p>
        </w:tc>
        <w:tc>
          <w:tcPr>
            <w:tcW w:w="1350" w:type="dxa"/>
          </w:tcPr>
          <w:p w14:paraId="13FA67FA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0873AF00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308 (86)</w:t>
            </w:r>
          </w:p>
          <w:p w14:paraId="590D49EC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1 (&lt;1)</w:t>
            </w:r>
          </w:p>
          <w:p w14:paraId="6DD9C20A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35 (10)</w:t>
            </w:r>
          </w:p>
          <w:p w14:paraId="55F5FBA2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13 (4)</w:t>
            </w:r>
          </w:p>
        </w:tc>
        <w:tc>
          <w:tcPr>
            <w:tcW w:w="1260" w:type="dxa"/>
          </w:tcPr>
          <w:p w14:paraId="58C35562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58AF8125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1 (&lt;1)</w:t>
            </w:r>
          </w:p>
          <w:p w14:paraId="5FFA3B89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116 (57)</w:t>
            </w:r>
          </w:p>
          <w:p w14:paraId="1DCAE178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86 (42)</w:t>
            </w:r>
          </w:p>
          <w:p w14:paraId="0B388540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2 (1)</w:t>
            </w:r>
          </w:p>
        </w:tc>
        <w:tc>
          <w:tcPr>
            <w:tcW w:w="1350" w:type="dxa"/>
          </w:tcPr>
          <w:p w14:paraId="125C94C3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04C3AC46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192 (91)</w:t>
            </w:r>
          </w:p>
          <w:p w14:paraId="61B4AC14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 xml:space="preserve">0 </w:t>
            </w:r>
          </w:p>
          <w:p w14:paraId="6B3A7360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15 (7)</w:t>
            </w:r>
          </w:p>
          <w:p w14:paraId="3C690A3C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4 (2)</w:t>
            </w:r>
          </w:p>
        </w:tc>
        <w:tc>
          <w:tcPr>
            <w:tcW w:w="1260" w:type="dxa"/>
          </w:tcPr>
          <w:p w14:paraId="24BA6A0E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1E834ECA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1 (1)</w:t>
            </w:r>
          </w:p>
          <w:p w14:paraId="2E725B99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85 (96)</w:t>
            </w:r>
          </w:p>
          <w:p w14:paraId="7430C99B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3 (3)</w:t>
            </w:r>
          </w:p>
          <w:p w14:paraId="0EB33506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75" w:type="dxa"/>
          </w:tcPr>
          <w:p w14:paraId="0C05E872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59B318E8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502 (58)</w:t>
            </w:r>
          </w:p>
          <w:p w14:paraId="46CF5EA9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202 (23)</w:t>
            </w:r>
          </w:p>
          <w:p w14:paraId="1C6F6631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139 (16)</w:t>
            </w:r>
          </w:p>
          <w:p w14:paraId="78B035BF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19 (2)</w:t>
            </w:r>
          </w:p>
        </w:tc>
      </w:tr>
      <w:tr w:rsidR="00A2493C" w:rsidRPr="00036451" w14:paraId="5BE52DE5" w14:textId="77777777" w:rsidTr="00670177">
        <w:tc>
          <w:tcPr>
            <w:tcW w:w="3055" w:type="dxa"/>
          </w:tcPr>
          <w:p w14:paraId="0A3FFF3A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Type of Tweeter</w:t>
            </w:r>
          </w:p>
          <w:p w14:paraId="542EFEC7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 xml:space="preserve">  Healthcare provider/scientist</w:t>
            </w:r>
          </w:p>
          <w:p w14:paraId="29F106AA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 xml:space="preserve">  Foundation/government org</w:t>
            </w:r>
          </w:p>
          <w:p w14:paraId="1E997097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 xml:space="preserve">  Commercial entity</w:t>
            </w:r>
          </w:p>
          <w:p w14:paraId="7F81199B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 xml:space="preserve">  News/media/journal</w:t>
            </w:r>
          </w:p>
          <w:p w14:paraId="16C05DD3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 xml:space="preserve">  Hospital/clinic</w:t>
            </w:r>
          </w:p>
          <w:p w14:paraId="6CDC2DB5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 xml:space="preserve">  Blogger/wellness channel</w:t>
            </w:r>
          </w:p>
          <w:p w14:paraId="55D27296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 xml:space="preserve">  Patient/Caregiver</w:t>
            </w:r>
          </w:p>
          <w:p w14:paraId="0582CBD2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 xml:space="preserve">  Other/unknown</w:t>
            </w:r>
          </w:p>
        </w:tc>
        <w:tc>
          <w:tcPr>
            <w:tcW w:w="1350" w:type="dxa"/>
          </w:tcPr>
          <w:p w14:paraId="05D1FD47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63EE32EE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69 (19)</w:t>
            </w:r>
          </w:p>
          <w:p w14:paraId="4424BFC2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59 (17)</w:t>
            </w:r>
          </w:p>
          <w:p w14:paraId="50DD5383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44 (12)</w:t>
            </w:r>
          </w:p>
          <w:p w14:paraId="55D9A0DB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36 (10)</w:t>
            </w:r>
          </w:p>
          <w:p w14:paraId="18FCCA5A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27 (8)</w:t>
            </w:r>
          </w:p>
          <w:p w14:paraId="34EB9B8A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41 (11)</w:t>
            </w:r>
          </w:p>
          <w:p w14:paraId="4DBAC37D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36 (10)</w:t>
            </w:r>
          </w:p>
          <w:p w14:paraId="10EA81C2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45 (13)</w:t>
            </w:r>
          </w:p>
        </w:tc>
        <w:tc>
          <w:tcPr>
            <w:tcW w:w="1260" w:type="dxa"/>
          </w:tcPr>
          <w:p w14:paraId="0F809FCF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547F81BE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79 (39)</w:t>
            </w:r>
          </w:p>
          <w:p w14:paraId="3AA1430B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58 (28)</w:t>
            </w:r>
          </w:p>
          <w:p w14:paraId="5795E1D9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16 (8)</w:t>
            </w:r>
          </w:p>
          <w:p w14:paraId="2C062E68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19 (9)</w:t>
            </w:r>
          </w:p>
          <w:p w14:paraId="042F06D4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1 (&lt;1)</w:t>
            </w:r>
          </w:p>
          <w:p w14:paraId="1B25AB97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8 (4)</w:t>
            </w:r>
          </w:p>
          <w:p w14:paraId="0F3478A8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18 (9)</w:t>
            </w:r>
          </w:p>
          <w:p w14:paraId="6B056C5E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6 (3)</w:t>
            </w:r>
          </w:p>
        </w:tc>
        <w:tc>
          <w:tcPr>
            <w:tcW w:w="1350" w:type="dxa"/>
          </w:tcPr>
          <w:p w14:paraId="4A1B39D9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118722A9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43 (20)</w:t>
            </w:r>
          </w:p>
          <w:p w14:paraId="0849654B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46 (22)</w:t>
            </w:r>
          </w:p>
          <w:p w14:paraId="02BFB50F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34 (16)</w:t>
            </w:r>
          </w:p>
          <w:p w14:paraId="0F91A684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21 (10)</w:t>
            </w:r>
          </w:p>
          <w:p w14:paraId="61ADD3EB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36 (17)</w:t>
            </w:r>
          </w:p>
          <w:p w14:paraId="64A7D787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9 (4)</w:t>
            </w:r>
          </w:p>
          <w:p w14:paraId="16044B3C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5 (2)</w:t>
            </w:r>
          </w:p>
          <w:p w14:paraId="3DC6F392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17 (8)</w:t>
            </w:r>
          </w:p>
        </w:tc>
        <w:tc>
          <w:tcPr>
            <w:tcW w:w="1260" w:type="dxa"/>
          </w:tcPr>
          <w:p w14:paraId="147AF96A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4CBF1506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21 (24)</w:t>
            </w:r>
          </w:p>
          <w:p w14:paraId="599665E3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19 (21)</w:t>
            </w:r>
          </w:p>
          <w:p w14:paraId="79CFA614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13 (15)</w:t>
            </w:r>
          </w:p>
          <w:p w14:paraId="2E234DB2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17 (19)</w:t>
            </w:r>
          </w:p>
          <w:p w14:paraId="1B686608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7 (8)</w:t>
            </w:r>
          </w:p>
          <w:p w14:paraId="0F1EF582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9 (10)</w:t>
            </w:r>
          </w:p>
          <w:p w14:paraId="31BD4356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1 (1)</w:t>
            </w:r>
          </w:p>
          <w:p w14:paraId="44CCFC2E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2 (2)</w:t>
            </w:r>
          </w:p>
        </w:tc>
        <w:tc>
          <w:tcPr>
            <w:tcW w:w="1075" w:type="dxa"/>
          </w:tcPr>
          <w:p w14:paraId="06F3448F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3D99DF3E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212 (25)</w:t>
            </w:r>
          </w:p>
          <w:p w14:paraId="53161754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182 (21)</w:t>
            </w:r>
          </w:p>
          <w:p w14:paraId="1189C823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107 (12)</w:t>
            </w:r>
          </w:p>
          <w:p w14:paraId="6DCF994A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93 (11)</w:t>
            </w:r>
          </w:p>
          <w:p w14:paraId="50389D06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71 (8)</w:t>
            </w:r>
          </w:p>
          <w:p w14:paraId="26ECD3CF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67 (8)</w:t>
            </w:r>
          </w:p>
          <w:p w14:paraId="668683DD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60 (7)</w:t>
            </w:r>
          </w:p>
          <w:p w14:paraId="517DA30E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70 (8)</w:t>
            </w:r>
          </w:p>
        </w:tc>
      </w:tr>
      <w:tr w:rsidR="00A2493C" w:rsidRPr="00036451" w14:paraId="48CC80AF" w14:textId="77777777" w:rsidTr="00670177">
        <w:tc>
          <w:tcPr>
            <w:tcW w:w="3055" w:type="dxa"/>
          </w:tcPr>
          <w:p w14:paraId="021E93EB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Perceived Gender of Tweeter</w:t>
            </w:r>
          </w:p>
          <w:p w14:paraId="6A1D5D29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 xml:space="preserve">  Female</w:t>
            </w:r>
          </w:p>
          <w:p w14:paraId="038BCFFB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 xml:space="preserve">  Male</w:t>
            </w:r>
          </w:p>
          <w:p w14:paraId="25B691BF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 xml:space="preserve">  Cannot discern/NA</w:t>
            </w:r>
          </w:p>
        </w:tc>
        <w:tc>
          <w:tcPr>
            <w:tcW w:w="1350" w:type="dxa"/>
          </w:tcPr>
          <w:p w14:paraId="680223C0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35227503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100 (28)</w:t>
            </w:r>
          </w:p>
          <w:p w14:paraId="05EFBC06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47 (13)</w:t>
            </w:r>
          </w:p>
          <w:p w14:paraId="590CF40A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210 (59)</w:t>
            </w:r>
          </w:p>
        </w:tc>
        <w:tc>
          <w:tcPr>
            <w:tcW w:w="1260" w:type="dxa"/>
          </w:tcPr>
          <w:p w14:paraId="60FB16DF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1BA950CA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74 (36)</w:t>
            </w:r>
          </w:p>
          <w:p w14:paraId="498D1ED0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41 (20)</w:t>
            </w:r>
          </w:p>
          <w:p w14:paraId="45E3EBB4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90 (44)</w:t>
            </w:r>
          </w:p>
        </w:tc>
        <w:tc>
          <w:tcPr>
            <w:tcW w:w="1350" w:type="dxa"/>
          </w:tcPr>
          <w:p w14:paraId="53D61F92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5886134E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29 (14)</w:t>
            </w:r>
          </w:p>
          <w:p w14:paraId="2A9F8D6D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22 (10)</w:t>
            </w:r>
          </w:p>
          <w:p w14:paraId="46014C43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160 (76)</w:t>
            </w:r>
          </w:p>
        </w:tc>
        <w:tc>
          <w:tcPr>
            <w:tcW w:w="1260" w:type="dxa"/>
          </w:tcPr>
          <w:p w14:paraId="3AD792FD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7B2EB5EB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6 (7)</w:t>
            </w:r>
          </w:p>
          <w:p w14:paraId="4A05F98C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11 (12)</w:t>
            </w:r>
          </w:p>
          <w:p w14:paraId="62434F64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72 (81)</w:t>
            </w:r>
          </w:p>
        </w:tc>
        <w:tc>
          <w:tcPr>
            <w:tcW w:w="1075" w:type="dxa"/>
          </w:tcPr>
          <w:p w14:paraId="4B499FDF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6287011B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209 (24)</w:t>
            </w:r>
          </w:p>
          <w:p w14:paraId="70425381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121 (14)</w:t>
            </w:r>
          </w:p>
          <w:p w14:paraId="3B8A6EE1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532 (62)</w:t>
            </w:r>
          </w:p>
        </w:tc>
      </w:tr>
      <w:tr w:rsidR="00A2493C" w:rsidRPr="00036451" w14:paraId="73B33009" w14:textId="77777777" w:rsidTr="00670177">
        <w:tc>
          <w:tcPr>
            <w:tcW w:w="3055" w:type="dxa"/>
          </w:tcPr>
          <w:p w14:paraId="68719655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Perceived Race/Ethnicity of Tweeter</w:t>
            </w:r>
          </w:p>
          <w:p w14:paraId="68A13622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 xml:space="preserve">  White</w:t>
            </w:r>
          </w:p>
          <w:p w14:paraId="0BA6AED7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 xml:space="preserve">  Asian</w:t>
            </w:r>
          </w:p>
          <w:p w14:paraId="148E2495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 xml:space="preserve">  Hispanic/</w:t>
            </w:r>
            <w:proofErr w:type="spellStart"/>
            <w:r w:rsidRPr="00036451">
              <w:rPr>
                <w:rFonts w:ascii="Arial" w:hAnsi="Arial" w:cs="Arial"/>
                <w:sz w:val="20"/>
                <w:szCs w:val="20"/>
              </w:rPr>
              <w:t>LatinX</w:t>
            </w:r>
            <w:proofErr w:type="spellEnd"/>
          </w:p>
          <w:p w14:paraId="2C1E1DA1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 xml:space="preserve">  Black</w:t>
            </w:r>
          </w:p>
          <w:p w14:paraId="1A63777E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 xml:space="preserve">  Cannot Discern/Other/NA</w:t>
            </w:r>
          </w:p>
        </w:tc>
        <w:tc>
          <w:tcPr>
            <w:tcW w:w="1350" w:type="dxa"/>
          </w:tcPr>
          <w:p w14:paraId="74EBD39E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1622531B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3DDAEC47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108 (30)</w:t>
            </w:r>
          </w:p>
          <w:p w14:paraId="12A745D9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10 (3)</w:t>
            </w:r>
          </w:p>
          <w:p w14:paraId="362F5872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3 (1)</w:t>
            </w:r>
          </w:p>
          <w:p w14:paraId="5160D33F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3 (1)</w:t>
            </w:r>
          </w:p>
          <w:p w14:paraId="0A94FCD2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233 (65)</w:t>
            </w:r>
          </w:p>
        </w:tc>
        <w:tc>
          <w:tcPr>
            <w:tcW w:w="1260" w:type="dxa"/>
          </w:tcPr>
          <w:p w14:paraId="10B3AB1B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57B7E1BB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445BA23E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96 (47)</w:t>
            </w:r>
          </w:p>
          <w:p w14:paraId="0A6C002A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7 (3)</w:t>
            </w:r>
          </w:p>
          <w:p w14:paraId="6C4F045A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4 (2)</w:t>
            </w:r>
          </w:p>
          <w:p w14:paraId="2E66DA45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5 (2)</w:t>
            </w:r>
          </w:p>
          <w:p w14:paraId="3AD0605C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93 (45)</w:t>
            </w:r>
          </w:p>
        </w:tc>
        <w:tc>
          <w:tcPr>
            <w:tcW w:w="1350" w:type="dxa"/>
          </w:tcPr>
          <w:p w14:paraId="670D7459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0A356CC0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3E99C33D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31 (15)</w:t>
            </w:r>
          </w:p>
          <w:p w14:paraId="2BE3CB8F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8 (4)</w:t>
            </w:r>
          </w:p>
          <w:p w14:paraId="5D0502F7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4 (2)</w:t>
            </w:r>
          </w:p>
          <w:p w14:paraId="244FABA7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2 (1)</w:t>
            </w:r>
          </w:p>
          <w:p w14:paraId="1F78EB0E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166 (79)</w:t>
            </w:r>
          </w:p>
        </w:tc>
        <w:tc>
          <w:tcPr>
            <w:tcW w:w="1260" w:type="dxa"/>
          </w:tcPr>
          <w:p w14:paraId="7CDE3333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735F37CA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26EC41C9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11 (12)</w:t>
            </w:r>
          </w:p>
          <w:p w14:paraId="50A48A2B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4 (4)</w:t>
            </w:r>
          </w:p>
          <w:p w14:paraId="53557EC5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2 (2)</w:t>
            </w:r>
          </w:p>
          <w:p w14:paraId="11ED1BAB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504B2944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72 (81)</w:t>
            </w:r>
          </w:p>
        </w:tc>
        <w:tc>
          <w:tcPr>
            <w:tcW w:w="1075" w:type="dxa"/>
          </w:tcPr>
          <w:p w14:paraId="6E7AEDBE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7CFF7C45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704F52C8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246 (29)</w:t>
            </w:r>
          </w:p>
          <w:p w14:paraId="2E27BC44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29 (3)</w:t>
            </w:r>
          </w:p>
          <w:p w14:paraId="456E4F0D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13 (2)</w:t>
            </w:r>
          </w:p>
          <w:p w14:paraId="33DB711A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10 (1)</w:t>
            </w:r>
          </w:p>
          <w:p w14:paraId="048EC1F3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564 (65)</w:t>
            </w:r>
          </w:p>
        </w:tc>
      </w:tr>
      <w:tr w:rsidR="00A2493C" w:rsidRPr="00036451" w14:paraId="3A311848" w14:textId="77777777" w:rsidTr="00670177">
        <w:tc>
          <w:tcPr>
            <w:tcW w:w="3055" w:type="dxa"/>
          </w:tcPr>
          <w:p w14:paraId="3C46C247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Continent of Tweeter</w:t>
            </w:r>
          </w:p>
          <w:p w14:paraId="01980520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 xml:space="preserve">  North America</w:t>
            </w:r>
          </w:p>
          <w:p w14:paraId="40093C3F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 xml:space="preserve">  Europe</w:t>
            </w:r>
          </w:p>
          <w:p w14:paraId="3D590964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 xml:space="preserve">  Asia</w:t>
            </w:r>
          </w:p>
          <w:p w14:paraId="1BCA11BB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lastRenderedPageBreak/>
              <w:t xml:space="preserve">  Australia/Oceania</w:t>
            </w:r>
          </w:p>
          <w:p w14:paraId="3216E297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 xml:space="preserve">  Africa</w:t>
            </w:r>
          </w:p>
          <w:p w14:paraId="32FF826A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 xml:space="preserve">  South America</w:t>
            </w:r>
          </w:p>
          <w:p w14:paraId="0F3AE1E5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 xml:space="preserve">  Not specified</w:t>
            </w:r>
          </w:p>
        </w:tc>
        <w:tc>
          <w:tcPr>
            <w:tcW w:w="1350" w:type="dxa"/>
          </w:tcPr>
          <w:p w14:paraId="60F8C94F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434FC19A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190 (53)</w:t>
            </w:r>
          </w:p>
          <w:p w14:paraId="65C30BFB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45 (13)</w:t>
            </w:r>
          </w:p>
          <w:p w14:paraId="06AF90A0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12 (3)</w:t>
            </w:r>
          </w:p>
          <w:p w14:paraId="184C07F2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lastRenderedPageBreak/>
              <w:t>6 (2)</w:t>
            </w:r>
          </w:p>
          <w:p w14:paraId="37D97CC5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2D9471B3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2 (1)</w:t>
            </w:r>
          </w:p>
          <w:p w14:paraId="32DABB97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102 (29)</w:t>
            </w:r>
          </w:p>
        </w:tc>
        <w:tc>
          <w:tcPr>
            <w:tcW w:w="1260" w:type="dxa"/>
          </w:tcPr>
          <w:p w14:paraId="0C5B6859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29BEE5AA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111 (54)</w:t>
            </w:r>
          </w:p>
          <w:p w14:paraId="1B7D819A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22 (11)</w:t>
            </w:r>
          </w:p>
          <w:p w14:paraId="38E1B86D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1 (&lt;1)</w:t>
            </w:r>
          </w:p>
          <w:p w14:paraId="466D1260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lastRenderedPageBreak/>
              <w:t>3 (1)</w:t>
            </w:r>
          </w:p>
          <w:p w14:paraId="6166D27A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1 (&lt;1)</w:t>
            </w:r>
          </w:p>
          <w:p w14:paraId="40A577D9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3 (1)</w:t>
            </w:r>
          </w:p>
          <w:p w14:paraId="26F39E65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64 (31)</w:t>
            </w:r>
          </w:p>
        </w:tc>
        <w:tc>
          <w:tcPr>
            <w:tcW w:w="1350" w:type="dxa"/>
          </w:tcPr>
          <w:p w14:paraId="6B104502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6A344008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141 (67)</w:t>
            </w:r>
          </w:p>
          <w:p w14:paraId="718958BB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8 (4)</w:t>
            </w:r>
          </w:p>
          <w:p w14:paraId="3D1DF85E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12 (6)</w:t>
            </w:r>
          </w:p>
          <w:p w14:paraId="41CE007F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lastRenderedPageBreak/>
              <w:t>4 (2)</w:t>
            </w:r>
          </w:p>
          <w:p w14:paraId="16F5D384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5 (2)</w:t>
            </w:r>
          </w:p>
          <w:p w14:paraId="6FC03E73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3D28B744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41 (19)</w:t>
            </w:r>
          </w:p>
        </w:tc>
        <w:tc>
          <w:tcPr>
            <w:tcW w:w="1260" w:type="dxa"/>
          </w:tcPr>
          <w:p w14:paraId="5E0B7E59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79FB0394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66 (74)</w:t>
            </w:r>
          </w:p>
          <w:p w14:paraId="2DC55082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4 (4)</w:t>
            </w:r>
          </w:p>
          <w:p w14:paraId="05AE5BEE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2 (2)</w:t>
            </w:r>
          </w:p>
          <w:p w14:paraId="0D095EA1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lastRenderedPageBreak/>
              <w:t>0</w:t>
            </w:r>
          </w:p>
          <w:p w14:paraId="3B7FFD90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1 (1)</w:t>
            </w:r>
          </w:p>
          <w:p w14:paraId="382F4432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1 (1)</w:t>
            </w:r>
          </w:p>
          <w:p w14:paraId="08580590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15 (17)</w:t>
            </w:r>
          </w:p>
        </w:tc>
        <w:tc>
          <w:tcPr>
            <w:tcW w:w="1075" w:type="dxa"/>
          </w:tcPr>
          <w:p w14:paraId="33DA1F29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51EA2410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508 (59)</w:t>
            </w:r>
          </w:p>
          <w:p w14:paraId="1E764E2F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79 (9)</w:t>
            </w:r>
          </w:p>
          <w:p w14:paraId="3BA228C8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27 (3)</w:t>
            </w:r>
          </w:p>
          <w:p w14:paraId="570353FA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lastRenderedPageBreak/>
              <w:t>13 (2)</w:t>
            </w:r>
          </w:p>
          <w:p w14:paraId="35B97710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7 (1)</w:t>
            </w:r>
          </w:p>
          <w:p w14:paraId="2719611A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6 (1)</w:t>
            </w:r>
          </w:p>
          <w:p w14:paraId="13AEF671" w14:textId="77777777" w:rsidR="00A2493C" w:rsidRPr="00036451" w:rsidRDefault="00A2493C" w:rsidP="00A249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6451">
              <w:rPr>
                <w:rFonts w:ascii="Arial" w:hAnsi="Arial" w:cs="Arial"/>
                <w:sz w:val="20"/>
                <w:szCs w:val="20"/>
              </w:rPr>
              <w:t>222 (26)</w:t>
            </w:r>
          </w:p>
        </w:tc>
      </w:tr>
    </w:tbl>
    <w:p w14:paraId="087D43B9" w14:textId="77777777" w:rsidR="00A2493C" w:rsidRDefault="00A2493C" w:rsidP="00A2493C">
      <w:pPr>
        <w:spacing w:after="0" w:line="240" w:lineRule="auto"/>
      </w:pPr>
    </w:p>
    <w:p w14:paraId="489BC136" w14:textId="32CECD5F" w:rsidR="00A2493C" w:rsidRDefault="00A2493C" w:rsidP="00A2493C">
      <w:pPr>
        <w:spacing w:after="0" w:line="240" w:lineRule="auto"/>
      </w:pPr>
    </w:p>
    <w:sectPr w:rsidR="00A2493C" w:rsidSect="003B4E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93C"/>
    <w:rsid w:val="00A2493C"/>
    <w:rsid w:val="00BC1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B7402"/>
  <w15:chartTrackingRefBased/>
  <w15:docId w15:val="{1A98473B-DB29-40D6-93EE-525E315EB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493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49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4</Words>
  <Characters>2247</Characters>
  <Application>Microsoft Office Word</Application>
  <DocSecurity>0</DocSecurity>
  <Lines>18</Lines>
  <Paragraphs>5</Paragraphs>
  <ScaleCrop>false</ScaleCrop>
  <Company/>
  <LinksUpToDate>false</LinksUpToDate>
  <CharactersWithSpaces>2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cy Loeb</dc:creator>
  <cp:keywords/>
  <dc:description/>
  <cp:lastModifiedBy>Stacy Loeb</cp:lastModifiedBy>
  <cp:revision>1</cp:revision>
  <dcterms:created xsi:type="dcterms:W3CDTF">2021-04-08T11:21:00Z</dcterms:created>
  <dcterms:modified xsi:type="dcterms:W3CDTF">2021-04-08T11:23:00Z</dcterms:modified>
</cp:coreProperties>
</file>